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0ED59AF2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DB75AE">
        <w:t>Table</w:t>
      </w:r>
    </w:p>
    <w:p w14:paraId="21A7D8DF" w14:textId="36709B41" w:rsidR="00DB75AE" w:rsidRDefault="00DB75AE" w:rsidP="00DB75AE">
      <w:r w:rsidRPr="0001436A">
        <w:rPr>
          <w:rFonts w:cs="Times New Roman"/>
          <w:b/>
          <w:szCs w:val="24"/>
        </w:rPr>
        <w:t>Supplementary</w:t>
      </w:r>
      <w:r w:rsidRPr="00874486">
        <w:rPr>
          <w:b/>
        </w:rPr>
        <w:t xml:space="preserve"> </w:t>
      </w:r>
      <w:r w:rsidRPr="00874486">
        <w:rPr>
          <w:b/>
        </w:rPr>
        <w:t>T</w:t>
      </w:r>
      <w:r w:rsidRPr="00874486">
        <w:rPr>
          <w:rFonts w:hint="eastAsia"/>
          <w:b/>
        </w:rPr>
        <w:t>able 1 |</w:t>
      </w:r>
      <w:r>
        <w:rPr>
          <w:rFonts w:hint="eastAsia"/>
        </w:rPr>
        <w:t xml:space="preserve"> </w:t>
      </w:r>
      <w:r w:rsidRPr="00A74B0B">
        <w:t>OTU</w:t>
      </w:r>
      <w:r>
        <w:t>s</w:t>
      </w:r>
      <w:r w:rsidRPr="00A74B0B">
        <w:t xml:space="preserve"> distribution on difference level of different samples</w:t>
      </w:r>
      <w: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4"/>
        <w:gridCol w:w="1076"/>
        <w:gridCol w:w="1390"/>
        <w:gridCol w:w="1195"/>
        <w:gridCol w:w="1317"/>
        <w:gridCol w:w="1097"/>
        <w:gridCol w:w="1097"/>
      </w:tblGrid>
      <w:tr w:rsidR="00DB75AE" w:rsidRPr="00643777" w14:paraId="47CD3A20" w14:textId="77777777" w:rsidTr="009242D4">
        <w:trPr>
          <w:trHeight w:val="320"/>
        </w:trPr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3798BC" w14:textId="77777777" w:rsidR="00DB75AE" w:rsidRPr="00643777" w:rsidRDefault="00DB75AE" w:rsidP="009242D4">
            <w:pPr>
              <w:spacing w:line="480" w:lineRule="auto"/>
              <w:jc w:val="center"/>
              <w:rPr>
                <w:bCs/>
                <w:szCs w:val="21"/>
              </w:rPr>
            </w:pPr>
            <w:r w:rsidRPr="00643777">
              <w:rPr>
                <w:bCs/>
                <w:szCs w:val="21"/>
              </w:rPr>
              <w:t>Samples</w:t>
            </w:r>
          </w:p>
        </w:tc>
        <w:tc>
          <w:tcPr>
            <w:tcW w:w="4978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52EB4734" w14:textId="77777777" w:rsidR="00DB75AE" w:rsidRPr="00643777" w:rsidRDefault="00DB75AE" w:rsidP="009242D4">
            <w:pPr>
              <w:spacing w:line="480" w:lineRule="auto"/>
              <w:jc w:val="center"/>
              <w:rPr>
                <w:bCs/>
                <w:szCs w:val="21"/>
              </w:rPr>
            </w:pPr>
            <w:r w:rsidRPr="00643777">
              <w:rPr>
                <w:bCs/>
                <w:szCs w:val="21"/>
              </w:rPr>
              <w:t>No. of sequences</w:t>
            </w:r>
          </w:p>
        </w:tc>
        <w:tc>
          <w:tcPr>
            <w:tcW w:w="2194" w:type="dxa"/>
            <w:gridSpan w:val="2"/>
            <w:vMerge w:val="restart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</w:tcPr>
          <w:p w14:paraId="271766BD" w14:textId="77777777" w:rsidR="00DB75AE" w:rsidRPr="00643777" w:rsidRDefault="00DB75AE" w:rsidP="009242D4">
            <w:pPr>
              <w:spacing w:line="480" w:lineRule="auto"/>
              <w:jc w:val="center"/>
              <w:rPr>
                <w:bCs/>
                <w:szCs w:val="21"/>
              </w:rPr>
            </w:pPr>
            <w:r w:rsidRPr="00643777">
              <w:rPr>
                <w:bCs/>
                <w:szCs w:val="21"/>
              </w:rPr>
              <w:t>Proportions (%)</w:t>
            </w:r>
          </w:p>
        </w:tc>
      </w:tr>
      <w:tr w:rsidR="00DB75AE" w:rsidRPr="00643777" w14:paraId="6651CEF8" w14:textId="77777777" w:rsidTr="009242D4">
        <w:trPr>
          <w:trHeight w:val="310"/>
        </w:trPr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3BB2D2" w14:textId="77777777" w:rsidR="00DB75AE" w:rsidRPr="00643777" w:rsidRDefault="00DB75AE" w:rsidP="009242D4">
            <w:pPr>
              <w:spacing w:line="480" w:lineRule="auto"/>
              <w:jc w:val="center"/>
              <w:rPr>
                <w:bCs/>
                <w:szCs w:val="21"/>
              </w:rPr>
            </w:pPr>
          </w:p>
        </w:tc>
        <w:tc>
          <w:tcPr>
            <w:tcW w:w="2466" w:type="dxa"/>
            <w:gridSpan w:val="2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E9EC" w14:textId="77777777" w:rsidR="00DB75AE" w:rsidRPr="00643777" w:rsidRDefault="00DB75AE" w:rsidP="009242D4">
            <w:pPr>
              <w:spacing w:line="480" w:lineRule="auto"/>
              <w:jc w:val="center"/>
              <w:rPr>
                <w:bCs/>
                <w:szCs w:val="21"/>
              </w:rPr>
            </w:pPr>
            <w:r w:rsidRPr="00643777">
              <w:rPr>
                <w:bCs/>
                <w:szCs w:val="21"/>
              </w:rPr>
              <w:t>Effective sequences</w:t>
            </w:r>
          </w:p>
        </w:tc>
        <w:tc>
          <w:tcPr>
            <w:tcW w:w="2512" w:type="dxa"/>
            <w:gridSpan w:val="2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5CF16" w14:textId="77777777" w:rsidR="00DB75AE" w:rsidRPr="00643777" w:rsidRDefault="00DB75AE" w:rsidP="009242D4">
            <w:pPr>
              <w:spacing w:line="480" w:lineRule="auto"/>
              <w:jc w:val="center"/>
              <w:rPr>
                <w:bCs/>
                <w:szCs w:val="21"/>
              </w:rPr>
            </w:pPr>
            <w:r w:rsidRPr="00643777">
              <w:rPr>
                <w:bCs/>
                <w:szCs w:val="21"/>
              </w:rPr>
              <w:t>High quality sequences</w:t>
            </w:r>
          </w:p>
        </w:tc>
        <w:tc>
          <w:tcPr>
            <w:tcW w:w="2194" w:type="dxa"/>
            <w:gridSpan w:val="2"/>
            <w:vMerge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465C5A" w14:textId="77777777" w:rsidR="00DB75AE" w:rsidRPr="00643777" w:rsidRDefault="00DB75AE" w:rsidP="009242D4">
            <w:pPr>
              <w:spacing w:line="480" w:lineRule="auto"/>
              <w:jc w:val="center"/>
              <w:rPr>
                <w:bCs/>
                <w:szCs w:val="21"/>
              </w:rPr>
            </w:pPr>
          </w:p>
        </w:tc>
      </w:tr>
      <w:tr w:rsidR="00DB75AE" w:rsidRPr="00643777" w14:paraId="10DDF9EF" w14:textId="77777777" w:rsidTr="009242D4">
        <w:trPr>
          <w:trHeight w:val="310"/>
        </w:trPr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FDF9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bookmarkStart w:id="0" w:name="_Hlk506907469"/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194A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Bacteria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1203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Fungus</w:t>
            </w: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C6AB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Bacteria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7633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Fungus</w:t>
            </w:r>
          </w:p>
        </w:tc>
        <w:tc>
          <w:tcPr>
            <w:tcW w:w="10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4178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Bacteria</w:t>
            </w:r>
          </w:p>
        </w:tc>
        <w:tc>
          <w:tcPr>
            <w:tcW w:w="10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623F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Fungus</w:t>
            </w:r>
          </w:p>
        </w:tc>
      </w:tr>
      <w:tr w:rsidR="00DB75AE" w:rsidRPr="00643777" w14:paraId="3BF09630" w14:textId="77777777" w:rsidTr="009242D4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00A5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o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83F9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3D4CA5">
              <w:rPr>
                <w:szCs w:val="21"/>
              </w:rPr>
              <w:t>376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AC9D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574679">
              <w:rPr>
                <w:szCs w:val="21"/>
              </w:rPr>
              <w:t>593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F5F9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3D4CA5">
              <w:rPr>
                <w:szCs w:val="21"/>
              </w:rPr>
              <w:t>290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43B9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574679">
              <w:rPr>
                <w:szCs w:val="21"/>
              </w:rPr>
              <w:t>584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EA1F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3D4CA5">
              <w:rPr>
                <w:szCs w:val="21"/>
              </w:rPr>
              <w:t>77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7FE7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8.53</w:t>
            </w:r>
          </w:p>
        </w:tc>
      </w:tr>
      <w:tr w:rsidR="00DB75AE" w:rsidRPr="00643777" w14:paraId="14C33504" w14:textId="77777777" w:rsidTr="009242D4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7E0A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o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0DDE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3D4CA5">
              <w:rPr>
                <w:szCs w:val="21"/>
              </w:rPr>
              <w:t>391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B505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  <w:r w:rsidRPr="00574679">
              <w:rPr>
                <w:szCs w:val="21"/>
              </w:rPr>
              <w:t>75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6393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3D4CA5">
              <w:rPr>
                <w:szCs w:val="21"/>
              </w:rPr>
              <w:t>350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D851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574679">
              <w:rPr>
                <w:szCs w:val="21"/>
              </w:rPr>
              <w:t>540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7411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3D4CA5">
              <w:rPr>
                <w:szCs w:val="21"/>
              </w:rPr>
              <w:t>89.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8571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3.96</w:t>
            </w:r>
          </w:p>
        </w:tc>
      </w:tr>
      <w:tr w:rsidR="00DB75AE" w:rsidRPr="00643777" w14:paraId="2BEF2BD8" w14:textId="77777777" w:rsidTr="009242D4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A2B0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o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F14F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3D4CA5">
              <w:rPr>
                <w:szCs w:val="21"/>
              </w:rPr>
              <w:t>370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4674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574679">
              <w:rPr>
                <w:szCs w:val="21"/>
              </w:rPr>
              <w:t>7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B96B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3D4CA5">
              <w:rPr>
                <w:szCs w:val="21"/>
              </w:rPr>
              <w:t>3135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F937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574679">
              <w:rPr>
                <w:szCs w:val="21"/>
              </w:rPr>
              <w:t>699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876C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3D4CA5">
              <w:rPr>
                <w:szCs w:val="21"/>
              </w:rPr>
              <w:t>84.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3ABC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7.08</w:t>
            </w:r>
          </w:p>
        </w:tc>
      </w:tr>
      <w:tr w:rsidR="00DB75AE" w:rsidRPr="00643777" w14:paraId="74618F43" w14:textId="77777777" w:rsidTr="009242D4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71C661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o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4D42099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3D4CA5">
              <w:rPr>
                <w:szCs w:val="21"/>
              </w:rPr>
              <w:t>7657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F3719C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574679">
              <w:rPr>
                <w:szCs w:val="21"/>
              </w:rPr>
              <w:t>782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E5A5A51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3D4CA5">
              <w:rPr>
                <w:szCs w:val="21"/>
              </w:rPr>
              <w:t>6679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47BDCD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709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493C4A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3D4CA5">
              <w:rPr>
                <w:szCs w:val="21"/>
              </w:rPr>
              <w:t>87.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9A9C0F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7.16</w:t>
            </w:r>
          </w:p>
        </w:tc>
      </w:tr>
      <w:bookmarkEnd w:id="0"/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2B127AD" w14:textId="0AA00BEE" w:rsidR="00DB75AE" w:rsidRPr="001549D3" w:rsidRDefault="00DB75AE" w:rsidP="00DB75AE">
      <w:pPr>
        <w:pStyle w:val="2"/>
      </w:pPr>
      <w:r w:rsidRPr="0001436A">
        <w:t>Supplementary</w:t>
      </w:r>
      <w:r>
        <w:t xml:space="preserve"> Figure</w:t>
      </w:r>
      <w:bookmarkStart w:id="1" w:name="_GoBack"/>
      <w:bookmarkEnd w:id="1"/>
    </w:p>
    <w:p w14:paraId="414C01B9" w14:textId="2582ECF7" w:rsidR="00DB75AE" w:rsidRPr="001549D3" w:rsidRDefault="00DB75AE" w:rsidP="00DB75AE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6BD14F27" wp14:editId="22154849">
            <wp:extent cx="5535930" cy="2188845"/>
            <wp:effectExtent l="0" t="0" r="762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930" cy="218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EAE2F0" w14:textId="1900E841" w:rsidR="00DB75AE" w:rsidRPr="001549D3" w:rsidRDefault="00DB75AE" w:rsidP="00DB75AE">
      <w:pPr>
        <w:keepNext/>
        <w:jc w:val="center"/>
        <w:rPr>
          <w:rFonts w:cs="Times New Roman"/>
          <w:szCs w:val="24"/>
        </w:rPr>
      </w:pPr>
    </w:p>
    <w:p w14:paraId="1D10C4AA" w14:textId="6E5D5041" w:rsidR="00DB75AE" w:rsidRPr="002B4A57" w:rsidRDefault="00DB75AE" w:rsidP="00DB75AE">
      <w:pPr>
        <w:keepNext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Bacteria </w:t>
      </w:r>
      <w:r w:rsidRPr="00044645">
        <w:rPr>
          <w:b/>
        </w:rPr>
        <w:t>(A)</w:t>
      </w:r>
      <w:r>
        <w:t xml:space="preserve"> and fungi </w:t>
      </w:r>
      <w:r w:rsidRPr="00044645">
        <w:rPr>
          <w:b/>
        </w:rPr>
        <w:t>(B)</w:t>
      </w:r>
      <w:r>
        <w:t xml:space="preserve"> rarefaction analysis of the different samples. Rarefaction curves</w:t>
      </w:r>
      <w:r>
        <w:rPr>
          <w:rFonts w:hint="eastAsia"/>
        </w:rPr>
        <w:t xml:space="preserve"> </w:t>
      </w:r>
      <w:r>
        <w:t>of OTUs clustered at 97% sequence identity for different samples.</w:t>
      </w:r>
    </w:p>
    <w:p w14:paraId="1143E2EC" w14:textId="059ED6D2" w:rsidR="00DB75AE" w:rsidRPr="001549D3" w:rsidRDefault="00DB75AE" w:rsidP="00DB75AE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</w:p>
    <w:p w14:paraId="3F1114E9" w14:textId="11CE1758" w:rsidR="00DB75AE" w:rsidRPr="00874486" w:rsidRDefault="00DB75AE" w:rsidP="00DB75AE">
      <w:r w:rsidRPr="00DB75AE">
        <w:rPr>
          <w:b/>
        </w:rPr>
        <w:t xml:space="preserve">Supplementary </w:t>
      </w:r>
      <w:r w:rsidRPr="00874486">
        <w:rPr>
          <w:b/>
        </w:rPr>
        <w:t>T</w:t>
      </w:r>
      <w:r w:rsidRPr="00874486">
        <w:rPr>
          <w:rFonts w:hint="eastAsia"/>
          <w:b/>
        </w:rPr>
        <w:t xml:space="preserve">able </w:t>
      </w:r>
      <w:r>
        <w:rPr>
          <w:b/>
        </w:rPr>
        <w:t>2</w:t>
      </w:r>
      <w:r w:rsidRPr="00874486">
        <w:rPr>
          <w:rFonts w:hint="eastAsia"/>
          <w:b/>
        </w:rPr>
        <w:t xml:space="preserve"> |</w:t>
      </w:r>
      <w:r>
        <w:t xml:space="preserve"> </w:t>
      </w:r>
      <w:r w:rsidRPr="00C610EF">
        <w:t>difference of</w:t>
      </w:r>
      <w:r>
        <w:t xml:space="preserve"> α-</w:t>
      </w:r>
      <w:r w:rsidRPr="00C610EF">
        <w:t>diversity among samples</w:t>
      </w:r>
    </w:p>
    <w:tbl>
      <w:tblPr>
        <w:tblW w:w="982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29"/>
        <w:gridCol w:w="1068"/>
        <w:gridCol w:w="970"/>
        <w:gridCol w:w="1068"/>
        <w:gridCol w:w="970"/>
        <w:gridCol w:w="233"/>
        <w:gridCol w:w="1225"/>
        <w:gridCol w:w="1113"/>
        <w:gridCol w:w="1225"/>
        <w:gridCol w:w="1219"/>
      </w:tblGrid>
      <w:tr w:rsidR="00DB75AE" w:rsidRPr="00643777" w14:paraId="120147D3" w14:textId="77777777" w:rsidTr="009242D4">
        <w:trPr>
          <w:jc w:val="center"/>
        </w:trPr>
        <w:tc>
          <w:tcPr>
            <w:tcW w:w="72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D5BFA40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No.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9C274B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Abundance ind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D9C2B02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461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B2ABF7F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Diversity index</w:t>
            </w:r>
          </w:p>
        </w:tc>
      </w:tr>
      <w:tr w:rsidR="00DB75AE" w:rsidRPr="00643777" w14:paraId="63A7A6FD" w14:textId="77777777" w:rsidTr="009242D4">
        <w:trPr>
          <w:jc w:val="center"/>
        </w:trPr>
        <w:tc>
          <w:tcPr>
            <w:tcW w:w="729" w:type="dxa"/>
            <w:vMerge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62D3794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FB9FF03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Chao 1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78CC30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3E2CD2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24A56E6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bookmarkStart w:id="2" w:name="OLE_LINK162"/>
            <w:r w:rsidRPr="00643777">
              <w:rPr>
                <w:szCs w:val="21"/>
              </w:rPr>
              <w:t>Shannon</w:t>
            </w:r>
            <w:bookmarkEnd w:id="2"/>
          </w:p>
        </w:tc>
        <w:tc>
          <w:tcPr>
            <w:tcW w:w="228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8F46A87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Simpson</w:t>
            </w:r>
          </w:p>
        </w:tc>
      </w:tr>
      <w:tr w:rsidR="00DB75AE" w:rsidRPr="00643777" w14:paraId="192E3E18" w14:textId="77777777" w:rsidTr="009242D4">
        <w:trPr>
          <w:jc w:val="center"/>
        </w:trPr>
        <w:tc>
          <w:tcPr>
            <w:tcW w:w="729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1BE31F8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88FCCCF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FB1199B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Fungu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8304B89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6FCECD43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Fu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BA58557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7F93A24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F384155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Fungu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C2F33F1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Bacteria</w:t>
            </w:r>
          </w:p>
        </w:tc>
        <w:tc>
          <w:tcPr>
            <w:tcW w:w="10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9E88B20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643777">
              <w:rPr>
                <w:szCs w:val="21"/>
              </w:rPr>
              <w:t>Fungus</w:t>
            </w:r>
          </w:p>
        </w:tc>
      </w:tr>
      <w:tr w:rsidR="00DB75AE" w:rsidRPr="00643777" w14:paraId="0251A00F" w14:textId="77777777" w:rsidTr="009242D4">
        <w:trPr>
          <w:jc w:val="center"/>
        </w:trPr>
        <w:tc>
          <w:tcPr>
            <w:tcW w:w="72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E10CEAD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bookmarkStart w:id="3" w:name="_Hlk505684978"/>
            <w:r>
              <w:rPr>
                <w:szCs w:val="21"/>
              </w:rPr>
              <w:t>No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5D57FEB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szCs w:val="21"/>
              </w:rPr>
              <w:t>1064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A990F45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85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CEBAD0D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1064.00</w:t>
            </w:r>
          </w:p>
        </w:tc>
        <w:tc>
          <w:tcPr>
            <w:tcW w:w="0" w:type="auto"/>
            <w:tcBorders>
              <w:top w:val="single" w:sz="6" w:space="0" w:color="auto"/>
              <w:right w:val="nil"/>
            </w:tcBorders>
            <w:shd w:val="clear" w:color="auto" w:fill="auto"/>
            <w:vAlign w:val="center"/>
          </w:tcPr>
          <w:p w14:paraId="485A7D2D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8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80FCB1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96AE7DF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6.8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54E1A1F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1.9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04CF55F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0.96</w:t>
            </w:r>
          </w:p>
        </w:tc>
        <w:tc>
          <w:tcPr>
            <w:tcW w:w="106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36E1CC0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szCs w:val="21"/>
              </w:rPr>
              <w:t>0.62</w:t>
            </w:r>
          </w:p>
        </w:tc>
      </w:tr>
      <w:tr w:rsidR="00DB75AE" w:rsidRPr="00643777" w14:paraId="783ACBC6" w14:textId="77777777" w:rsidTr="009242D4">
        <w:trPr>
          <w:jc w:val="center"/>
        </w:trPr>
        <w:tc>
          <w:tcPr>
            <w:tcW w:w="729" w:type="dxa"/>
            <w:shd w:val="clear" w:color="auto" w:fill="auto"/>
            <w:vAlign w:val="center"/>
          </w:tcPr>
          <w:p w14:paraId="10761CAB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o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68EF6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925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73EBF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83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EF4E3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975.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A957797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8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19AE81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484BC0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5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EEA20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1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8C49D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0.8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35B7F98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szCs w:val="21"/>
              </w:rPr>
              <w:t>0.50</w:t>
            </w:r>
          </w:p>
        </w:tc>
      </w:tr>
      <w:tr w:rsidR="00DB75AE" w:rsidRPr="00643777" w14:paraId="29E73CF9" w14:textId="77777777" w:rsidTr="009242D4">
        <w:trPr>
          <w:jc w:val="center"/>
        </w:trPr>
        <w:tc>
          <w:tcPr>
            <w:tcW w:w="729" w:type="dxa"/>
            <w:shd w:val="clear" w:color="auto" w:fill="auto"/>
            <w:vAlign w:val="center"/>
          </w:tcPr>
          <w:p w14:paraId="02A857CE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o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D2A78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77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2ECA7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110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8D8FD7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771.3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CD42EC2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11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12817F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FEC7BE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5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19F5C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1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B765F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0.8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548EE36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szCs w:val="21"/>
              </w:rPr>
              <w:t>0.57</w:t>
            </w:r>
          </w:p>
        </w:tc>
      </w:tr>
      <w:tr w:rsidR="00DB75AE" w:rsidRPr="00643777" w14:paraId="22C04B5F" w14:textId="77777777" w:rsidTr="009242D4">
        <w:trPr>
          <w:jc w:val="center"/>
        </w:trPr>
        <w:tc>
          <w:tcPr>
            <w:tcW w:w="729" w:type="dxa"/>
            <w:shd w:val="clear" w:color="auto" w:fill="auto"/>
            <w:vAlign w:val="center"/>
          </w:tcPr>
          <w:p w14:paraId="271AEE81" w14:textId="77777777" w:rsidR="00DB75AE" w:rsidRPr="0064377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o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3CA0BB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820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F05EA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102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2D5FF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849.2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498785F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10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4E9B19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A0C59A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4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995A3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1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E6F3F" w14:textId="77777777" w:rsidR="00DB75AE" w:rsidRPr="00EA3317" w:rsidRDefault="00DB75AE" w:rsidP="009242D4">
            <w:pPr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rFonts w:hint="eastAsia"/>
                <w:szCs w:val="21"/>
              </w:rPr>
              <w:t>0.8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17EA657" w14:textId="77777777" w:rsidR="00DB75AE" w:rsidRPr="00EA3317" w:rsidRDefault="00DB75AE" w:rsidP="009242D4">
            <w:pPr>
              <w:keepNext/>
              <w:spacing w:line="480" w:lineRule="auto"/>
              <w:jc w:val="center"/>
              <w:rPr>
                <w:szCs w:val="21"/>
              </w:rPr>
            </w:pPr>
            <w:r w:rsidRPr="00EA3317">
              <w:rPr>
                <w:szCs w:val="21"/>
              </w:rPr>
              <w:t>0.54</w:t>
            </w:r>
          </w:p>
        </w:tc>
      </w:tr>
      <w:bookmarkEnd w:id="3"/>
    </w:tbl>
    <w:p w14:paraId="7465437C" w14:textId="77777777" w:rsidR="00DB75AE" w:rsidRPr="001549D3" w:rsidRDefault="00DB75AE" w:rsidP="00DB75AE">
      <w:pPr>
        <w:keepNext/>
        <w:rPr>
          <w:rFonts w:cs="Times New Roman"/>
          <w:szCs w:val="24"/>
        </w:rPr>
      </w:pPr>
    </w:p>
    <w:p w14:paraId="15C05622" w14:textId="14A69CBD" w:rsidR="00DB75AE" w:rsidRPr="001549D3" w:rsidRDefault="00DB75AE" w:rsidP="00DB75AE">
      <w:pPr>
        <w:pStyle w:val="2"/>
      </w:pPr>
      <w:r w:rsidRPr="0001436A">
        <w:t>Supplementary</w:t>
      </w:r>
      <w:r>
        <w:t xml:space="preserve"> Figure</w:t>
      </w:r>
    </w:p>
    <w:p w14:paraId="0EB51140" w14:textId="030AC4C3" w:rsidR="00DB75AE" w:rsidRPr="001549D3" w:rsidRDefault="00DB75AE" w:rsidP="00DB75AE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6C3AE14E" wp14:editId="488074B9">
            <wp:extent cx="5523230" cy="2225040"/>
            <wp:effectExtent l="0" t="0" r="127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230" cy="2225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636EE2" w14:textId="56D7B19C" w:rsidR="00DB75AE" w:rsidRPr="001549D3" w:rsidRDefault="00DB75AE" w:rsidP="00DB75AE">
      <w:pPr>
        <w:keepNext/>
        <w:jc w:val="center"/>
        <w:rPr>
          <w:rFonts w:cs="Times New Roman"/>
          <w:szCs w:val="24"/>
        </w:rPr>
      </w:pPr>
    </w:p>
    <w:p w14:paraId="28A1BB81" w14:textId="7A3D9C94" w:rsidR="00DB75AE" w:rsidRPr="002B4A57" w:rsidRDefault="00DB75AE" w:rsidP="00DB75AE">
      <w:pPr>
        <w:keepNext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>Venn diagram showing the unique and shared OTUs in different</w:t>
      </w:r>
      <w:r>
        <w:rPr>
          <w:rFonts w:hint="eastAsia"/>
        </w:rPr>
        <w:t xml:space="preserve"> </w:t>
      </w:r>
      <w:r>
        <w:t xml:space="preserve">starters. </w:t>
      </w:r>
      <w:r w:rsidRPr="00044645">
        <w:rPr>
          <w:b/>
        </w:rPr>
        <w:t>(A)</w:t>
      </w:r>
      <w:r>
        <w:t xml:space="preserve"> Bacteria OTUs. </w:t>
      </w:r>
      <w:r w:rsidRPr="00044645">
        <w:rPr>
          <w:b/>
        </w:rPr>
        <w:t>(B)</w:t>
      </w:r>
      <w:r>
        <w:t xml:space="preserve"> Fungi OTUs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09CD93" w14:textId="77777777" w:rsidR="00205AC9" w:rsidRDefault="00205AC9" w:rsidP="00117666">
      <w:pPr>
        <w:spacing w:after="0"/>
      </w:pPr>
      <w:r>
        <w:separator/>
      </w:r>
    </w:p>
  </w:endnote>
  <w:endnote w:type="continuationSeparator" w:id="0">
    <w:p w14:paraId="4160F7A3" w14:textId="77777777" w:rsidR="00205AC9" w:rsidRDefault="00205A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75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75A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75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75A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BAE2A3" w14:textId="77777777" w:rsidR="00205AC9" w:rsidRDefault="00205AC9" w:rsidP="00117666">
      <w:pPr>
        <w:spacing w:after="0"/>
      </w:pPr>
      <w:r>
        <w:separator/>
      </w:r>
    </w:p>
  </w:footnote>
  <w:footnote w:type="continuationSeparator" w:id="0">
    <w:p w14:paraId="48E1E87A" w14:textId="77777777" w:rsidR="00205AC9" w:rsidRDefault="00205A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3969"/>
        </w:tabs>
        <w:ind w:left="396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5AC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75AE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tabs>
        <w:tab w:val="clear" w:pos="3969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498F50-1E66-4751-8CFB-F014C74DE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3</cp:revision>
  <cp:lastPrinted>2013-10-03T12:51:00Z</cp:lastPrinted>
  <dcterms:created xsi:type="dcterms:W3CDTF">2018-11-23T08:58:00Z</dcterms:created>
  <dcterms:modified xsi:type="dcterms:W3CDTF">2019-01-05T08:13:00Z</dcterms:modified>
</cp:coreProperties>
</file>